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66521" w14:textId="50D7E183" w:rsidR="00D26B65" w:rsidRPr="00D34787" w:rsidRDefault="00D26B65" w:rsidP="00D26B65">
      <w:pPr>
        <w:rPr>
          <w:rFonts w:cstheme="minorHAnsi"/>
          <w:b/>
          <w:bCs/>
        </w:rPr>
      </w:pPr>
      <w:r w:rsidRPr="00D34787">
        <w:rPr>
          <w:rFonts w:cstheme="minorHAnsi"/>
          <w:b/>
          <w:bCs/>
        </w:rPr>
        <w:t xml:space="preserve">S1 </w:t>
      </w:r>
      <w:r w:rsidR="00C31C29">
        <w:rPr>
          <w:rFonts w:cstheme="minorHAnsi"/>
          <w:b/>
          <w:bCs/>
        </w:rPr>
        <w:t>Table</w:t>
      </w:r>
      <w:r w:rsidRPr="00D34787">
        <w:rPr>
          <w:rFonts w:cstheme="minorHAnsi"/>
          <w:b/>
          <w:bCs/>
        </w:rPr>
        <w:t>. Variable Definition</w:t>
      </w:r>
    </w:p>
    <w:p w14:paraId="6AE265BF" w14:textId="28121E6C" w:rsidR="00D26B65" w:rsidRPr="00D34787" w:rsidRDefault="00D26B65" w:rsidP="00D26B65">
      <w:pPr>
        <w:rPr>
          <w:rFonts w:cstheme="minorHAnsi"/>
          <w:b/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3"/>
        <w:gridCol w:w="6948"/>
      </w:tblGrid>
      <w:tr w:rsidR="00D26B65" w:rsidRPr="00D34787" w14:paraId="39108D08" w14:textId="77777777" w:rsidTr="00FD05F8">
        <w:tc>
          <w:tcPr>
            <w:tcW w:w="2403" w:type="dxa"/>
            <w:shd w:val="clear" w:color="auto" w:fill="BFBFBF" w:themeFill="background1" w:themeFillShade="BF"/>
          </w:tcPr>
          <w:p w14:paraId="0A664A86" w14:textId="77777777" w:rsidR="00D26B65" w:rsidRPr="00D34787" w:rsidRDefault="00D26B65" w:rsidP="00FD05F8">
            <w:pPr>
              <w:spacing w:line="276" w:lineRule="auto"/>
              <w:rPr>
                <w:rFonts w:cstheme="minorHAnsi"/>
                <w:b/>
                <w:bCs/>
              </w:rPr>
            </w:pPr>
            <w:r w:rsidRPr="00D34787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6948" w:type="dxa"/>
            <w:shd w:val="clear" w:color="auto" w:fill="BFBFBF" w:themeFill="background1" w:themeFillShade="BF"/>
          </w:tcPr>
          <w:p w14:paraId="1145AD28" w14:textId="77777777" w:rsidR="00D26B65" w:rsidRPr="00D34787" w:rsidRDefault="00D26B65" w:rsidP="00FD05F8">
            <w:pPr>
              <w:spacing w:line="276" w:lineRule="auto"/>
              <w:rPr>
                <w:rFonts w:cstheme="minorHAnsi"/>
                <w:b/>
                <w:bCs/>
              </w:rPr>
            </w:pPr>
            <w:r w:rsidRPr="00D34787">
              <w:rPr>
                <w:rFonts w:cstheme="minorHAnsi"/>
                <w:b/>
                <w:bCs/>
              </w:rPr>
              <w:t>Variable Definition</w:t>
            </w:r>
          </w:p>
        </w:tc>
      </w:tr>
      <w:tr w:rsidR="00D26B65" w:rsidRPr="00D34787" w14:paraId="77E72C54" w14:textId="77777777" w:rsidTr="00FD05F8">
        <w:tc>
          <w:tcPr>
            <w:tcW w:w="2403" w:type="dxa"/>
          </w:tcPr>
          <w:p w14:paraId="63CBF81D" w14:textId="6EE2F8BC" w:rsidR="00D26B65" w:rsidRPr="00D34787" w:rsidRDefault="00D3478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cceptability </w:t>
            </w:r>
          </w:p>
        </w:tc>
        <w:tc>
          <w:tcPr>
            <w:tcW w:w="6948" w:type="dxa"/>
          </w:tcPr>
          <w:p w14:paraId="2E9E0366" w14:textId="5C68E2D7" w:rsidR="00DD0FE3" w:rsidRPr="00DD0FE3" w:rsidRDefault="00DD0FE3" w:rsidP="00DD0FE3">
            <w:pPr>
              <w:spacing w:line="276" w:lineRule="auto"/>
              <w:rPr>
                <w:rFonts w:cstheme="minorHAnsi"/>
                <w:b/>
                <w:bCs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3E357194" w14:textId="400583CC" w:rsidR="00D26B65" w:rsidRDefault="00BA2D48" w:rsidP="00D3478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ove threshold</w:t>
            </w:r>
          </w:p>
          <w:p w14:paraId="4DCB4522" w14:textId="77777777" w:rsidR="00BA2D48" w:rsidRDefault="00BA2D48" w:rsidP="00D3478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elow threshold</w:t>
            </w:r>
          </w:p>
          <w:p w14:paraId="2C811869" w14:textId="77777777" w:rsidR="00DD0FE3" w:rsidRDefault="00DD0FE3" w:rsidP="00DD0FE3">
            <w:pPr>
              <w:spacing w:line="276" w:lineRule="auto"/>
              <w:rPr>
                <w:rFonts w:cstheme="minorHAnsi"/>
              </w:rPr>
            </w:pPr>
          </w:p>
          <w:p w14:paraId="6C02DA4B" w14:textId="3ED3474B" w:rsidR="00DD0FE3" w:rsidRPr="00DD0FE3" w:rsidRDefault="00DD0FE3" w:rsidP="00DD0FE3">
            <w:pPr>
              <w:spacing w:line="276" w:lineRule="auto"/>
              <w:rPr>
                <w:rFonts w:cstheme="minorHAnsi"/>
                <w:b/>
                <w:bCs/>
              </w:rPr>
            </w:pPr>
            <w:r w:rsidRPr="00DD0FE3">
              <w:rPr>
                <w:rFonts w:cstheme="minorHAnsi"/>
                <w:b/>
                <w:bCs/>
              </w:rPr>
              <w:t>Definition</w:t>
            </w:r>
            <w:r w:rsidR="005113B1">
              <w:rPr>
                <w:rFonts w:cstheme="minorHAnsi"/>
                <w:b/>
                <w:bCs/>
              </w:rPr>
              <w:t>:</w:t>
            </w:r>
          </w:p>
          <w:p w14:paraId="22FA504C" w14:textId="1FAB5557" w:rsidR="00DD0FE3" w:rsidRPr="00DD0FE3" w:rsidRDefault="00DD0FE3" w:rsidP="00DD0FE3">
            <w:pPr>
              <w:spacing w:line="276" w:lineRule="auto"/>
              <w:rPr>
                <w:rFonts w:cstheme="minorHAnsi"/>
              </w:rPr>
            </w:pPr>
            <w:r>
              <w:rPr>
                <w:lang w:val="en-CA"/>
              </w:rPr>
              <w:t>A</w:t>
            </w:r>
            <w:r w:rsidRPr="00D800E2">
              <w:rPr>
                <w:lang w:val="en-CA"/>
              </w:rPr>
              <w:t xml:space="preserve">n acceptability score </w:t>
            </w:r>
            <w:r>
              <w:t>is</w:t>
            </w:r>
            <w:r w:rsidRPr="00D800E2">
              <w:rPr>
                <w:lang w:val="en-CA"/>
              </w:rPr>
              <w:t xml:space="preserve"> derived using a series of nine questions with four possible responses</w:t>
            </w:r>
            <w:r>
              <w:t xml:space="preserve"> each (disagree a lot, disagree, agree, and agree a lot)</w:t>
            </w:r>
            <w:r w:rsidRPr="00D800E2">
              <w:rPr>
                <w:lang w:val="en-CA"/>
              </w:rPr>
              <w:t xml:space="preserve">. The total points awarded for each responded ranged from 9 to 36. </w:t>
            </w:r>
            <w:r>
              <w:rPr>
                <w:lang w:val="en-CA"/>
              </w:rPr>
              <w:t>T</w:t>
            </w:r>
            <w:r w:rsidRPr="00D800E2">
              <w:rPr>
                <w:lang w:val="en-CA"/>
              </w:rPr>
              <w:t xml:space="preserve">hose scoring between </w:t>
            </w:r>
            <w:r>
              <w:rPr>
                <w:rFonts w:cstheme="minorHAnsi"/>
                <w:lang w:val="en-CA"/>
              </w:rPr>
              <w:t>≥</w:t>
            </w:r>
            <w:r>
              <w:rPr>
                <w:lang w:val="en-CA"/>
              </w:rPr>
              <w:t xml:space="preserve">22.5 </w:t>
            </w:r>
            <w:r w:rsidRPr="00D800E2">
              <w:rPr>
                <w:lang w:val="en-CA"/>
              </w:rPr>
              <w:t xml:space="preserve">are above the acceptability threshold and those scoring </w:t>
            </w:r>
            <w:r>
              <w:rPr>
                <w:lang w:val="en-CA"/>
              </w:rPr>
              <w:t xml:space="preserve">&lt;22.5 </w:t>
            </w:r>
            <w:r w:rsidRPr="00D800E2">
              <w:rPr>
                <w:lang w:val="en-CA"/>
              </w:rPr>
              <w:t>are below the acceptability threshold</w:t>
            </w:r>
          </w:p>
        </w:tc>
      </w:tr>
      <w:tr w:rsidR="00D26B65" w:rsidRPr="00D34787" w14:paraId="6A3A1D4C" w14:textId="77777777" w:rsidTr="00FD05F8">
        <w:tc>
          <w:tcPr>
            <w:tcW w:w="2403" w:type="dxa"/>
          </w:tcPr>
          <w:p w14:paraId="7A9C7F9C" w14:textId="6500ADF0" w:rsidR="00D26B65" w:rsidRPr="00D34787" w:rsidRDefault="00D3478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ever Treatment</w:t>
            </w:r>
          </w:p>
        </w:tc>
        <w:tc>
          <w:tcPr>
            <w:tcW w:w="6948" w:type="dxa"/>
          </w:tcPr>
          <w:p w14:paraId="7BFC9EF3" w14:textId="1480A594" w:rsidR="005113B1" w:rsidRPr="005113B1" w:rsidRDefault="005113B1" w:rsidP="005113B1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1A37699D" w14:textId="4EE68156" w:rsidR="00D26B65" w:rsidRDefault="00D34787" w:rsidP="00D347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ever</w:t>
            </w:r>
          </w:p>
          <w:p w14:paraId="77672C6A" w14:textId="77777777" w:rsidR="00D34787" w:rsidRDefault="00D34787" w:rsidP="00D347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Once</w:t>
            </w:r>
          </w:p>
          <w:p w14:paraId="62CE37B0" w14:textId="77777777" w:rsidR="00D34787" w:rsidRDefault="00D34787" w:rsidP="00D3478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wo or more</w:t>
            </w:r>
          </w:p>
          <w:p w14:paraId="29E34B59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159E6CF2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60D86F7E" w14:textId="3B79418E" w:rsidR="006A03C1" w:rsidRPr="006A03C1" w:rsidRDefault="006A03C1" w:rsidP="006A03C1">
            <w:pPr>
              <w:spacing w:line="276" w:lineRule="auto"/>
              <w:rPr>
                <w:rFonts w:cstheme="minorHAnsi"/>
              </w:rPr>
            </w:pPr>
            <w:r>
              <w:rPr>
                <w:lang w:val="en-CA"/>
              </w:rPr>
              <w:t>Self-reported</w:t>
            </w:r>
            <w:r w:rsidRPr="00D800E2">
              <w:rPr>
                <w:lang w:val="en-CA"/>
              </w:rPr>
              <w:t xml:space="preserve"> number of times a respondent has taken LF </w:t>
            </w:r>
            <w:r>
              <w:rPr>
                <w:lang w:val="en-CA"/>
              </w:rPr>
              <w:t>treatment</w:t>
            </w:r>
          </w:p>
        </w:tc>
      </w:tr>
      <w:tr w:rsidR="00D34787" w:rsidRPr="00D34787" w14:paraId="241FC747" w14:textId="77777777" w:rsidTr="00FD05F8">
        <w:tc>
          <w:tcPr>
            <w:tcW w:w="2403" w:type="dxa"/>
          </w:tcPr>
          <w:p w14:paraId="1CCDBF7D" w14:textId="4ED3D47D" w:rsidR="00D34787" w:rsidRDefault="00D3478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</w:p>
        </w:tc>
        <w:tc>
          <w:tcPr>
            <w:tcW w:w="6948" w:type="dxa"/>
          </w:tcPr>
          <w:p w14:paraId="542DCCD9" w14:textId="296EF36C" w:rsidR="005113B1" w:rsidRPr="005113B1" w:rsidRDefault="005113B1" w:rsidP="005113B1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52FB48CB" w14:textId="1B3EA816" w:rsidR="00D34787" w:rsidRDefault="00D34787" w:rsidP="00D347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C00ECE">
              <w:rPr>
                <w:rFonts w:cstheme="minorHAnsi"/>
              </w:rPr>
              <w:t>V</w:t>
            </w:r>
          </w:p>
          <w:p w14:paraId="49529DBF" w14:textId="3D15341D" w:rsidR="00D34787" w:rsidRDefault="00D34787" w:rsidP="00D347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C00ECE">
              <w:rPr>
                <w:rFonts w:cstheme="minorHAnsi"/>
              </w:rPr>
              <w:t>II</w:t>
            </w:r>
          </w:p>
          <w:p w14:paraId="53C7D799" w14:textId="1C9673DF" w:rsidR="00D34787" w:rsidRDefault="00D34787" w:rsidP="00D3478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C00ECE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, </w:t>
            </w:r>
            <w:r w:rsidR="00C00ECE">
              <w:rPr>
                <w:rFonts w:cstheme="minorHAnsi"/>
              </w:rPr>
              <w:t>V</w:t>
            </w:r>
            <w:r>
              <w:rPr>
                <w:rFonts w:cstheme="minorHAnsi"/>
              </w:rPr>
              <w:t xml:space="preserve">, </w:t>
            </w:r>
            <w:r w:rsidR="00C00ECE">
              <w:rPr>
                <w:rFonts w:cstheme="minorHAnsi"/>
              </w:rPr>
              <w:t>VI</w:t>
            </w:r>
            <w:r>
              <w:rPr>
                <w:rFonts w:cstheme="minorHAnsi"/>
              </w:rPr>
              <w:t xml:space="preserve">, </w:t>
            </w:r>
            <w:r w:rsidR="00C00ECE">
              <w:rPr>
                <w:rFonts w:cstheme="minorHAnsi"/>
              </w:rPr>
              <w:t>X</w:t>
            </w:r>
          </w:p>
          <w:p w14:paraId="69FA0A7A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3870E594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1C37CF7E" w14:textId="4F47B55B" w:rsidR="006A03C1" w:rsidRPr="006A03C1" w:rsidRDefault="00C00ECE" w:rsidP="006A03C1">
            <w:pPr>
              <w:spacing w:line="276" w:lineRule="auto"/>
              <w:rPr>
                <w:rFonts w:cstheme="minorHAnsi"/>
              </w:rPr>
            </w:pPr>
            <w:r>
              <w:t>These are pre-determined region names in Guyana. Regions were collapsed to encompass rural regions with a lower relative LF transmission (II, V, VI, X), a rural region with a higher relative LF transmission (III), and the capital region (IV).</w:t>
            </w:r>
          </w:p>
        </w:tc>
      </w:tr>
      <w:tr w:rsidR="00D34787" w:rsidRPr="00D34787" w14:paraId="1CAB237B" w14:textId="77777777" w:rsidTr="00FD05F8">
        <w:tc>
          <w:tcPr>
            <w:tcW w:w="2403" w:type="dxa"/>
          </w:tcPr>
          <w:p w14:paraId="691FB9BE" w14:textId="69044AAE" w:rsidR="00D34787" w:rsidRDefault="00D3478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6948" w:type="dxa"/>
          </w:tcPr>
          <w:p w14:paraId="5E668578" w14:textId="77777777" w:rsidR="00D34787" w:rsidRDefault="005113B1" w:rsidP="00FD05F8">
            <w:pPr>
              <w:spacing w:line="276" w:lineRule="auto"/>
              <w:rPr>
                <w:rFonts w:cstheme="minorHAnsi"/>
                <w:b/>
                <w:bCs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69761367" w14:textId="77777777" w:rsidR="005113B1" w:rsidRDefault="005113B1" w:rsidP="005113B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  <w:p w14:paraId="0125A803" w14:textId="1B177C1C" w:rsidR="006A03C1" w:rsidRPr="0020607D" w:rsidRDefault="005113B1" w:rsidP="0020607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Female </w:t>
            </w:r>
          </w:p>
        </w:tc>
      </w:tr>
      <w:tr w:rsidR="00D34787" w:rsidRPr="00D34787" w14:paraId="483C279B" w14:textId="77777777" w:rsidTr="00FD05F8">
        <w:tc>
          <w:tcPr>
            <w:tcW w:w="2403" w:type="dxa"/>
          </w:tcPr>
          <w:p w14:paraId="6219E8FD" w14:textId="0154B207" w:rsidR="00D34787" w:rsidRDefault="00D3478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6948" w:type="dxa"/>
          </w:tcPr>
          <w:p w14:paraId="7A07C49A" w14:textId="5124021C" w:rsidR="005113B1" w:rsidRPr="005113B1" w:rsidRDefault="005113B1" w:rsidP="005113B1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0997F406" w14:textId="1F9D3B34" w:rsidR="00D34787" w:rsidRDefault="005113B1" w:rsidP="00BA2D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-30</w:t>
            </w:r>
          </w:p>
          <w:p w14:paraId="6BD7F790" w14:textId="51A15C12" w:rsidR="005113B1" w:rsidRDefault="005113B1" w:rsidP="00BA2D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0-40</w:t>
            </w:r>
          </w:p>
          <w:p w14:paraId="1CA7A195" w14:textId="1748AE6B" w:rsidR="005113B1" w:rsidRDefault="005113B1" w:rsidP="00BA2D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0-50</w:t>
            </w:r>
          </w:p>
          <w:p w14:paraId="7D071A55" w14:textId="662E8B66" w:rsidR="005113B1" w:rsidRDefault="005113B1" w:rsidP="00BA2D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50-60</w:t>
            </w:r>
          </w:p>
          <w:p w14:paraId="6F528C34" w14:textId="149B81A0" w:rsidR="005113B1" w:rsidRDefault="005113B1" w:rsidP="00BA2D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0-70</w:t>
            </w:r>
          </w:p>
          <w:p w14:paraId="170C26E0" w14:textId="47A40A9E" w:rsidR="006A03C1" w:rsidRPr="0020607D" w:rsidRDefault="00BA2D48" w:rsidP="0020607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0+</w:t>
            </w:r>
          </w:p>
        </w:tc>
      </w:tr>
      <w:tr w:rsidR="00D34787" w:rsidRPr="00D34787" w14:paraId="7B4043CD" w14:textId="77777777" w:rsidTr="00FD05F8">
        <w:tc>
          <w:tcPr>
            <w:tcW w:w="2403" w:type="dxa"/>
          </w:tcPr>
          <w:p w14:paraId="39B7F5D2" w14:textId="425BE8DF" w:rsidR="00D34787" w:rsidRDefault="00D3478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Education</w:t>
            </w:r>
          </w:p>
        </w:tc>
        <w:tc>
          <w:tcPr>
            <w:tcW w:w="6948" w:type="dxa"/>
          </w:tcPr>
          <w:p w14:paraId="01407305" w14:textId="417959B9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6B05D71C" w14:textId="663F06E9" w:rsidR="00D34787" w:rsidRDefault="00BA2D48" w:rsidP="00BA2D4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="00CD5274">
              <w:rPr>
                <w:rFonts w:cstheme="minorHAnsi"/>
              </w:rPr>
              <w:t xml:space="preserve">education </w:t>
            </w:r>
          </w:p>
          <w:p w14:paraId="08784736" w14:textId="77777777" w:rsidR="00BA2D48" w:rsidRDefault="00BA2D48" w:rsidP="00BA2D4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imary </w:t>
            </w:r>
          </w:p>
          <w:p w14:paraId="6206C368" w14:textId="77777777" w:rsidR="00BA2D48" w:rsidRDefault="00BA2D48" w:rsidP="00BA2D4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condary </w:t>
            </w:r>
          </w:p>
          <w:p w14:paraId="5C582EDB" w14:textId="77777777" w:rsidR="006A03C1" w:rsidRDefault="00BA2D48" w:rsidP="0020607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niversity </w:t>
            </w:r>
          </w:p>
          <w:p w14:paraId="4BA3591C" w14:textId="77777777" w:rsidR="00E62D15" w:rsidRDefault="00E62D15" w:rsidP="00E62D15">
            <w:pPr>
              <w:spacing w:line="276" w:lineRule="auto"/>
              <w:rPr>
                <w:rFonts w:cstheme="minorHAnsi"/>
              </w:rPr>
            </w:pPr>
          </w:p>
          <w:p w14:paraId="549E58B1" w14:textId="77777777" w:rsidR="00E62D15" w:rsidRDefault="00E62D15" w:rsidP="00E62D15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615E5719" w14:textId="17B18AAC" w:rsidR="00E62D15" w:rsidRPr="00E62D15" w:rsidRDefault="00E62D15" w:rsidP="00E62D1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he highest level of education completed </w:t>
            </w:r>
          </w:p>
        </w:tc>
      </w:tr>
      <w:tr w:rsidR="00D34787" w:rsidRPr="00D34787" w14:paraId="5F8C9C3B" w14:textId="77777777" w:rsidTr="00FD05F8">
        <w:tc>
          <w:tcPr>
            <w:tcW w:w="2403" w:type="dxa"/>
          </w:tcPr>
          <w:p w14:paraId="5FB8E9DF" w14:textId="38D2283B" w:rsidR="00D34787" w:rsidRDefault="00BA2C37" w:rsidP="00FD05F8">
            <w:pPr>
              <w:spacing w:line="276" w:lineRule="auto"/>
              <w:rPr>
                <w:rFonts w:cstheme="minorHAnsi"/>
              </w:rPr>
            </w:pPr>
            <w:r w:rsidRPr="00BA2C37">
              <w:rPr>
                <w:rFonts w:cstheme="minorHAnsi"/>
              </w:rPr>
              <w:t xml:space="preserve">Importance of participation in MDA </w:t>
            </w:r>
            <w:proofErr w:type="spellStart"/>
            <w:r w:rsidRPr="00BA2C37">
              <w:rPr>
                <w:rFonts w:cstheme="minorHAnsi"/>
              </w:rPr>
              <w:t>programme</w:t>
            </w:r>
            <w:proofErr w:type="spellEnd"/>
            <w:r w:rsidRPr="00BA2C37">
              <w:rPr>
                <w:rFonts w:cstheme="minorHAnsi"/>
              </w:rPr>
              <w:t xml:space="preserve"> for community</w:t>
            </w:r>
          </w:p>
        </w:tc>
        <w:tc>
          <w:tcPr>
            <w:tcW w:w="6948" w:type="dxa"/>
          </w:tcPr>
          <w:p w14:paraId="6DAB8E95" w14:textId="13C16656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1266A523" w14:textId="4EAE54A6" w:rsidR="00D3478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 important </w:t>
            </w:r>
            <w:r w:rsidR="009F0A38">
              <w:rPr>
                <w:rFonts w:cstheme="minorHAnsi"/>
              </w:rPr>
              <w:t>(not important at all or not very important)</w:t>
            </w:r>
          </w:p>
          <w:p w14:paraId="3810836E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eutral </w:t>
            </w:r>
          </w:p>
          <w:p w14:paraId="0ECBB5DB" w14:textId="4B27BE6E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mportant </w:t>
            </w:r>
            <w:r w:rsidR="009F0A38">
              <w:rPr>
                <w:rFonts w:cstheme="minorHAnsi"/>
              </w:rPr>
              <w:t xml:space="preserve">(important or very important) </w:t>
            </w:r>
          </w:p>
          <w:p w14:paraId="59954A78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n’t know </w:t>
            </w:r>
          </w:p>
          <w:p w14:paraId="644B7D8E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3F1C9F08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53F0FFA7" w14:textId="1D2F2299" w:rsidR="006A03C1" w:rsidRPr="006A03C1" w:rsidRDefault="008D10C8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important is your participation in the MDA </w:t>
            </w:r>
            <w:proofErr w:type="spellStart"/>
            <w:r>
              <w:rPr>
                <w:rFonts w:cstheme="minorHAnsi"/>
              </w:rPr>
              <w:t>programme</w:t>
            </w:r>
            <w:proofErr w:type="spellEnd"/>
            <w:r>
              <w:rPr>
                <w:rFonts w:cstheme="minorHAnsi"/>
              </w:rPr>
              <w:t xml:space="preserve"> for your community. </w:t>
            </w:r>
          </w:p>
        </w:tc>
      </w:tr>
      <w:tr w:rsidR="00BA2C37" w:rsidRPr="00D34787" w14:paraId="40F8CA79" w14:textId="77777777" w:rsidTr="00FD05F8">
        <w:tc>
          <w:tcPr>
            <w:tcW w:w="2403" w:type="dxa"/>
          </w:tcPr>
          <w:p w14:paraId="7B2E036E" w14:textId="5BF3C4F3" w:rsidR="00BA2C37" w:rsidRPr="00BA2C37" w:rsidRDefault="00BA2C37" w:rsidP="00FD05F8">
            <w:pPr>
              <w:spacing w:line="276" w:lineRule="auto"/>
              <w:rPr>
                <w:rFonts w:cstheme="minorHAnsi"/>
              </w:rPr>
            </w:pPr>
            <w:r w:rsidRPr="00BA2C37">
              <w:rPr>
                <w:rFonts w:cstheme="minorHAnsi"/>
              </w:rPr>
              <w:t>Self-rated understanding of LF</w:t>
            </w:r>
          </w:p>
        </w:tc>
        <w:tc>
          <w:tcPr>
            <w:tcW w:w="6948" w:type="dxa"/>
          </w:tcPr>
          <w:p w14:paraId="62734085" w14:textId="6447A289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558EF30F" w14:textId="6A68BE78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  <w:r w:rsidR="00DF4974">
              <w:rPr>
                <w:rFonts w:cstheme="minorHAnsi"/>
              </w:rPr>
              <w:t xml:space="preserve"> knowledge </w:t>
            </w:r>
          </w:p>
          <w:p w14:paraId="0D022D00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 little</w:t>
            </w:r>
          </w:p>
          <w:p w14:paraId="57934362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verage </w:t>
            </w:r>
          </w:p>
          <w:p w14:paraId="56A3F2E6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ood </w:t>
            </w:r>
          </w:p>
          <w:p w14:paraId="53667563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Very good</w:t>
            </w:r>
          </w:p>
          <w:p w14:paraId="03169AD8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153EFC9B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2F468F6B" w14:textId="195A63A7" w:rsidR="006A03C1" w:rsidRPr="006A03C1" w:rsidRDefault="00DF4974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would you describe your understanding of LF? </w:t>
            </w:r>
          </w:p>
        </w:tc>
      </w:tr>
      <w:tr w:rsidR="00BA2C37" w:rsidRPr="00D34787" w14:paraId="155FDA58" w14:textId="77777777" w:rsidTr="00FD05F8">
        <w:tc>
          <w:tcPr>
            <w:tcW w:w="2403" w:type="dxa"/>
          </w:tcPr>
          <w:p w14:paraId="77484CC8" w14:textId="0C5D602E" w:rsidR="00BA2C37" w:rsidRPr="00BA2C37" w:rsidRDefault="00BA2C37" w:rsidP="00FD05F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echanism of transmission </w:t>
            </w:r>
          </w:p>
        </w:tc>
        <w:tc>
          <w:tcPr>
            <w:tcW w:w="6948" w:type="dxa"/>
          </w:tcPr>
          <w:p w14:paraId="455E4E7F" w14:textId="77777777" w:rsidR="00BA2C37" w:rsidRDefault="00341E97" w:rsidP="00341E97">
            <w:pPr>
              <w:spacing w:line="276" w:lineRule="auto"/>
              <w:rPr>
                <w:rFonts w:cstheme="minorHAnsi"/>
                <w:b/>
                <w:bCs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112F0FA2" w14:textId="77777777" w:rsidR="009E195C" w:rsidRDefault="009E195C" w:rsidP="009E195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343473B7" w14:textId="77777777" w:rsidR="009E195C" w:rsidRDefault="009E195C" w:rsidP="009E195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  <w:p w14:paraId="5E1151D0" w14:textId="77777777" w:rsidR="009E195C" w:rsidRDefault="009E195C" w:rsidP="009E195C">
            <w:pPr>
              <w:spacing w:line="276" w:lineRule="auto"/>
              <w:rPr>
                <w:rFonts w:cstheme="minorHAnsi"/>
              </w:rPr>
            </w:pPr>
          </w:p>
          <w:p w14:paraId="16A8A985" w14:textId="77777777" w:rsidR="009E195C" w:rsidRPr="009E195C" w:rsidRDefault="009E195C" w:rsidP="009E195C">
            <w:pPr>
              <w:spacing w:line="276" w:lineRule="auto"/>
              <w:rPr>
                <w:rFonts w:cstheme="minorHAnsi"/>
                <w:b/>
                <w:bCs/>
              </w:rPr>
            </w:pPr>
            <w:r w:rsidRPr="009E195C">
              <w:rPr>
                <w:rFonts w:cstheme="minorHAnsi"/>
                <w:b/>
                <w:bCs/>
              </w:rPr>
              <w:t>Definition:</w:t>
            </w:r>
          </w:p>
          <w:p w14:paraId="2BB68D84" w14:textId="0D1816BF" w:rsidR="009E195C" w:rsidRPr="009E195C" w:rsidRDefault="009E195C" w:rsidP="009E195C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do you think LF is transmitted from person to person? Options: mosquitoes, worms, water, curse, hereditary, other. </w:t>
            </w:r>
          </w:p>
        </w:tc>
      </w:tr>
      <w:tr w:rsidR="00BA2C37" w:rsidRPr="00D34787" w14:paraId="46786427" w14:textId="77777777" w:rsidTr="00FD05F8">
        <w:tc>
          <w:tcPr>
            <w:tcW w:w="2403" w:type="dxa"/>
          </w:tcPr>
          <w:p w14:paraId="508DC7F7" w14:textId="715206EC" w:rsidR="00BA2C37" w:rsidRDefault="00BA2C37" w:rsidP="00FD05F8">
            <w:pPr>
              <w:spacing w:line="276" w:lineRule="auto"/>
              <w:rPr>
                <w:rFonts w:cstheme="minorHAnsi"/>
              </w:rPr>
            </w:pPr>
            <w:r w:rsidRPr="00BA2C37">
              <w:rPr>
                <w:rFonts w:cstheme="minorHAnsi"/>
              </w:rPr>
              <w:lastRenderedPageBreak/>
              <w:t>Believes LF to be asymptomatic</w:t>
            </w:r>
          </w:p>
        </w:tc>
        <w:tc>
          <w:tcPr>
            <w:tcW w:w="6948" w:type="dxa"/>
          </w:tcPr>
          <w:p w14:paraId="213441BE" w14:textId="6735EA1B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11423662" w14:textId="49BE3641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10454ED3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ybe </w:t>
            </w:r>
          </w:p>
          <w:p w14:paraId="38B8E5D7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</w:p>
          <w:p w14:paraId="7ED1DD99" w14:textId="77777777" w:rsidR="00BA2C37" w:rsidRDefault="00BA2C37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n’t know </w:t>
            </w:r>
          </w:p>
          <w:p w14:paraId="0D2F4D8D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6ABEE094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6A3D2319" w14:textId="66E43444" w:rsidR="006A03C1" w:rsidRPr="006A03C1" w:rsidRDefault="007545EB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an a person have LF in their body and not have any </w:t>
            </w:r>
            <w:r w:rsidR="00B843EA">
              <w:rPr>
                <w:rFonts w:cstheme="minorHAnsi"/>
              </w:rPr>
              <w:t>symptoms</w:t>
            </w:r>
            <w:r>
              <w:rPr>
                <w:rFonts w:cstheme="minorHAnsi"/>
              </w:rPr>
              <w:t xml:space="preserve">. </w:t>
            </w:r>
          </w:p>
        </w:tc>
      </w:tr>
      <w:tr w:rsidR="004F65F0" w:rsidRPr="00D34787" w14:paraId="1269752F" w14:textId="77777777" w:rsidTr="00FD05F8">
        <w:tc>
          <w:tcPr>
            <w:tcW w:w="2403" w:type="dxa"/>
          </w:tcPr>
          <w:p w14:paraId="563BB05F" w14:textId="6641D0BA" w:rsidR="004F65F0" w:rsidRPr="00BA2C37" w:rsidRDefault="004F65F0" w:rsidP="00FD05F8">
            <w:pPr>
              <w:spacing w:line="276" w:lineRule="auto"/>
              <w:rPr>
                <w:rFonts w:cstheme="minorHAnsi"/>
              </w:rPr>
            </w:pPr>
            <w:r w:rsidRPr="004F65F0">
              <w:rPr>
                <w:rFonts w:cstheme="minorHAnsi"/>
              </w:rPr>
              <w:t>Perception of number of people in village with LF</w:t>
            </w:r>
          </w:p>
        </w:tc>
        <w:tc>
          <w:tcPr>
            <w:tcW w:w="6948" w:type="dxa"/>
          </w:tcPr>
          <w:p w14:paraId="61C4749E" w14:textId="68C419A4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35656519" w14:textId="1615EA26" w:rsidR="004F65F0" w:rsidRDefault="004F65F0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ne </w:t>
            </w:r>
          </w:p>
          <w:p w14:paraId="6E7A443A" w14:textId="4FE86CD8" w:rsidR="004F65F0" w:rsidRDefault="004F65F0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y </w:t>
            </w:r>
            <w:r w:rsidR="000A11EE">
              <w:rPr>
                <w:rFonts w:cstheme="minorHAnsi"/>
              </w:rPr>
              <w:t>(few, some, quite a lot</w:t>
            </w:r>
            <w:r w:rsidR="000032DD">
              <w:rPr>
                <w:rFonts w:cstheme="minorHAnsi"/>
              </w:rPr>
              <w:t xml:space="preserve">, many) </w:t>
            </w:r>
          </w:p>
          <w:p w14:paraId="085E71DE" w14:textId="77777777" w:rsidR="004F65F0" w:rsidRDefault="004F65F0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n’t know </w:t>
            </w:r>
          </w:p>
          <w:p w14:paraId="5BB954E1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6FFA2FCD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4AEA1D0E" w14:textId="660827A0" w:rsidR="006A03C1" w:rsidRPr="006A03C1" w:rsidRDefault="009E195C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many people in your village do you think have LF </w:t>
            </w:r>
          </w:p>
        </w:tc>
      </w:tr>
      <w:tr w:rsidR="00BD6AF9" w:rsidRPr="00D34787" w14:paraId="6E067698" w14:textId="77777777" w:rsidTr="00FD05F8">
        <w:tc>
          <w:tcPr>
            <w:tcW w:w="2403" w:type="dxa"/>
          </w:tcPr>
          <w:p w14:paraId="0FADE4EC" w14:textId="5693BFF1" w:rsidR="00BD6AF9" w:rsidRPr="004F65F0" w:rsidRDefault="00BD6AF9" w:rsidP="00FD05F8">
            <w:pPr>
              <w:spacing w:line="276" w:lineRule="auto"/>
              <w:rPr>
                <w:rFonts w:cstheme="minorHAnsi"/>
              </w:rPr>
            </w:pPr>
            <w:r w:rsidRPr="00BD6AF9">
              <w:rPr>
                <w:rFonts w:cstheme="minorHAnsi"/>
              </w:rPr>
              <w:t>Personal concern about LF</w:t>
            </w:r>
          </w:p>
        </w:tc>
        <w:tc>
          <w:tcPr>
            <w:tcW w:w="6948" w:type="dxa"/>
          </w:tcPr>
          <w:p w14:paraId="323A4DFA" w14:textId="0DCBCDB9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072E4890" w14:textId="642D203A" w:rsidR="00BD6AF9" w:rsidRDefault="00BD6AF9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 at all </w:t>
            </w:r>
          </w:p>
          <w:p w14:paraId="4F872A66" w14:textId="72E9BB4F" w:rsidR="00BD6AF9" w:rsidRDefault="00BD6AF9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  <w:r w:rsidR="00D545A9">
              <w:rPr>
                <w:rFonts w:cstheme="minorHAnsi"/>
              </w:rPr>
              <w:t xml:space="preserve">t really </w:t>
            </w:r>
          </w:p>
          <w:p w14:paraId="59FA506C" w14:textId="77777777" w:rsidR="00BD6AF9" w:rsidRDefault="00BD6AF9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ybe </w:t>
            </w:r>
          </w:p>
          <w:p w14:paraId="2C1EAE7B" w14:textId="1CA7AE33" w:rsidR="00BD6AF9" w:rsidRDefault="00BD6AF9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  <w:r w:rsidR="00F75F99">
              <w:rPr>
                <w:rFonts w:cstheme="minorHAnsi"/>
              </w:rPr>
              <w:t>, a bit</w:t>
            </w:r>
          </w:p>
          <w:p w14:paraId="386804D5" w14:textId="7596B8CF" w:rsidR="00BD6AF9" w:rsidRDefault="00D545A9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Yes, </w:t>
            </w:r>
            <w:r w:rsidR="00F75F99">
              <w:rPr>
                <w:rFonts w:cstheme="minorHAnsi"/>
              </w:rPr>
              <w:t xml:space="preserve">definitely </w:t>
            </w:r>
          </w:p>
          <w:p w14:paraId="24CE87D0" w14:textId="77777777" w:rsidR="00BD6AF9" w:rsidRDefault="00BD6AF9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n’t know </w:t>
            </w:r>
          </w:p>
          <w:p w14:paraId="2BD4FD9D" w14:textId="77777777" w:rsidR="006A03C1" w:rsidRDefault="006A03C1" w:rsidP="006A03C1">
            <w:pPr>
              <w:pStyle w:val="ListParagraph"/>
              <w:spacing w:line="276" w:lineRule="auto"/>
              <w:rPr>
                <w:rFonts w:cstheme="minorHAnsi"/>
              </w:rPr>
            </w:pPr>
          </w:p>
          <w:p w14:paraId="6063A6A6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1D33F9E5" w14:textId="153ECA60" w:rsidR="006A03C1" w:rsidRPr="006A03C1" w:rsidRDefault="00DE4B37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re you concerned about LF personally? </w:t>
            </w:r>
          </w:p>
        </w:tc>
      </w:tr>
      <w:tr w:rsidR="005A76EE" w:rsidRPr="00D34787" w14:paraId="076BF636" w14:textId="77777777" w:rsidTr="00FD05F8">
        <w:tc>
          <w:tcPr>
            <w:tcW w:w="2403" w:type="dxa"/>
          </w:tcPr>
          <w:p w14:paraId="1D051ABD" w14:textId="7D73AE39" w:rsidR="005A76EE" w:rsidRPr="00BD6AF9" w:rsidRDefault="005A76EE" w:rsidP="00FD05F8">
            <w:pPr>
              <w:spacing w:line="276" w:lineRule="auto"/>
              <w:rPr>
                <w:rFonts w:cstheme="minorHAnsi"/>
              </w:rPr>
            </w:pPr>
            <w:r w:rsidRPr="005A76EE">
              <w:rPr>
                <w:rFonts w:cstheme="minorHAnsi"/>
              </w:rPr>
              <w:t>Which is true about LF medicine</w:t>
            </w:r>
          </w:p>
        </w:tc>
        <w:tc>
          <w:tcPr>
            <w:tcW w:w="6948" w:type="dxa"/>
          </w:tcPr>
          <w:p w14:paraId="5021A3C3" w14:textId="7BDE83D4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729D6302" w14:textId="18E2193A" w:rsidR="005A76EE" w:rsidRDefault="005A76EE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 w:rsidRPr="005A76EE">
              <w:rPr>
                <w:rFonts w:cstheme="minorHAnsi"/>
              </w:rPr>
              <w:t>Not important for health</w:t>
            </w:r>
            <w:r w:rsidR="005C677B">
              <w:rPr>
                <w:rFonts w:cstheme="minorHAnsi"/>
              </w:rPr>
              <w:t xml:space="preserve"> (not important for my health at all or not very important)</w:t>
            </w:r>
          </w:p>
          <w:p w14:paraId="3BD39FFF" w14:textId="77777777" w:rsidR="005A76EE" w:rsidRDefault="005A76EE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eutral</w:t>
            </w:r>
          </w:p>
          <w:p w14:paraId="17D84449" w14:textId="3A8B9222" w:rsidR="005A76EE" w:rsidRDefault="005A76EE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 w:rsidRPr="005A76EE">
              <w:rPr>
                <w:rFonts w:cstheme="minorHAnsi"/>
              </w:rPr>
              <w:t>Important for health</w:t>
            </w:r>
            <w:r w:rsidR="005C677B">
              <w:rPr>
                <w:rFonts w:cstheme="minorHAnsi"/>
              </w:rPr>
              <w:t xml:space="preserve"> (important or very important for my health) </w:t>
            </w:r>
          </w:p>
          <w:p w14:paraId="48447815" w14:textId="77777777" w:rsidR="005A76EE" w:rsidRDefault="005A76EE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on’t know</w:t>
            </w:r>
          </w:p>
          <w:p w14:paraId="2EC0EB5F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3A125C2D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67DF9535" w14:textId="7AF56DCF" w:rsidR="006A03C1" w:rsidRPr="006A03C1" w:rsidRDefault="00EB67F4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 your opinion, which is true about LF medicine? </w:t>
            </w:r>
          </w:p>
        </w:tc>
      </w:tr>
      <w:tr w:rsidR="005A76EE" w:rsidRPr="00D34787" w14:paraId="46B45907" w14:textId="77777777" w:rsidTr="00FD05F8">
        <w:tc>
          <w:tcPr>
            <w:tcW w:w="2403" w:type="dxa"/>
          </w:tcPr>
          <w:p w14:paraId="7EB94A55" w14:textId="08C4EB92" w:rsidR="005A76EE" w:rsidRPr="005A76EE" w:rsidRDefault="005A76EE" w:rsidP="00FD05F8">
            <w:pPr>
              <w:spacing w:line="276" w:lineRule="auto"/>
              <w:rPr>
                <w:rFonts w:cstheme="minorHAnsi"/>
              </w:rPr>
            </w:pPr>
            <w:r w:rsidRPr="005A76EE">
              <w:rPr>
                <w:rFonts w:cstheme="minorHAnsi"/>
              </w:rPr>
              <w:t>Take LF pills even if not sick</w:t>
            </w:r>
          </w:p>
        </w:tc>
        <w:tc>
          <w:tcPr>
            <w:tcW w:w="6948" w:type="dxa"/>
          </w:tcPr>
          <w:p w14:paraId="728F0C21" w14:textId="60995628" w:rsidR="00341E97" w:rsidRPr="00341E97" w:rsidRDefault="00341E97" w:rsidP="00341E97">
            <w:pPr>
              <w:spacing w:line="276" w:lineRule="auto"/>
              <w:rPr>
                <w:rFonts w:cstheme="minorHAnsi"/>
              </w:rPr>
            </w:pPr>
            <w:r w:rsidRPr="00DD0FE3">
              <w:rPr>
                <w:rFonts w:cstheme="minorHAnsi"/>
                <w:b/>
                <w:bCs/>
              </w:rPr>
              <w:t>Levels</w:t>
            </w:r>
            <w:r>
              <w:rPr>
                <w:rFonts w:cstheme="minorHAnsi"/>
                <w:b/>
                <w:bCs/>
              </w:rPr>
              <w:t>:</w:t>
            </w:r>
          </w:p>
          <w:p w14:paraId="04974DA9" w14:textId="4B901C00" w:rsidR="005A76EE" w:rsidRDefault="005A76EE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4B0F90E9" w14:textId="77777777" w:rsidR="005A76EE" w:rsidRDefault="005A76EE" w:rsidP="00BA2C3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o</w:t>
            </w:r>
          </w:p>
          <w:p w14:paraId="22B12747" w14:textId="77777777" w:rsidR="005A76EE" w:rsidRDefault="005A76EE" w:rsidP="005A76E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Don’t know </w:t>
            </w:r>
          </w:p>
          <w:p w14:paraId="3C0BD8F8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</w:p>
          <w:p w14:paraId="2D8F7797" w14:textId="77777777" w:rsidR="006A03C1" w:rsidRDefault="006A03C1" w:rsidP="006A03C1">
            <w:pPr>
              <w:spacing w:line="276" w:lineRule="auto"/>
              <w:rPr>
                <w:rFonts w:cstheme="minorHAnsi"/>
              </w:rPr>
            </w:pPr>
            <w:r w:rsidRPr="006A03C1">
              <w:rPr>
                <w:rFonts w:cstheme="minorHAnsi"/>
                <w:b/>
                <w:bCs/>
              </w:rPr>
              <w:t>Definition</w:t>
            </w:r>
            <w:r>
              <w:rPr>
                <w:rFonts w:cstheme="minorHAnsi"/>
              </w:rPr>
              <w:t>:</w:t>
            </w:r>
          </w:p>
          <w:p w14:paraId="25659FE8" w14:textId="6B4C77D7" w:rsidR="006A03C1" w:rsidRPr="006A03C1" w:rsidRDefault="00B843EA" w:rsidP="006A03C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o you think you should take this medicine even if you don’t feel sick?</w:t>
            </w:r>
          </w:p>
        </w:tc>
      </w:tr>
    </w:tbl>
    <w:p w14:paraId="5BD53FDA" w14:textId="7865B73D" w:rsidR="009D3710" w:rsidRDefault="009D3710"/>
    <w:sectPr w:rsidR="009D37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1DF9"/>
    <w:multiLevelType w:val="hybridMultilevel"/>
    <w:tmpl w:val="3612A5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02270"/>
    <w:multiLevelType w:val="hybridMultilevel"/>
    <w:tmpl w:val="C04CAC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C499F"/>
    <w:multiLevelType w:val="hybridMultilevel"/>
    <w:tmpl w:val="4B36DC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E178A"/>
    <w:multiLevelType w:val="hybridMultilevel"/>
    <w:tmpl w:val="76647D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550C6"/>
    <w:multiLevelType w:val="hybridMultilevel"/>
    <w:tmpl w:val="E9FAE3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AD0A02"/>
    <w:multiLevelType w:val="hybridMultilevel"/>
    <w:tmpl w:val="3AA680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F08ED"/>
    <w:multiLevelType w:val="hybridMultilevel"/>
    <w:tmpl w:val="241ED7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836084"/>
    <w:multiLevelType w:val="hybridMultilevel"/>
    <w:tmpl w:val="D2C209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0706688">
    <w:abstractNumId w:val="3"/>
  </w:num>
  <w:num w:numId="2" w16cid:durableId="1432050888">
    <w:abstractNumId w:val="2"/>
  </w:num>
  <w:num w:numId="3" w16cid:durableId="438453163">
    <w:abstractNumId w:val="5"/>
  </w:num>
  <w:num w:numId="4" w16cid:durableId="1674840164">
    <w:abstractNumId w:val="1"/>
  </w:num>
  <w:num w:numId="5" w16cid:durableId="1004670858">
    <w:abstractNumId w:val="6"/>
  </w:num>
  <w:num w:numId="6" w16cid:durableId="1466465508">
    <w:abstractNumId w:val="0"/>
  </w:num>
  <w:num w:numId="7" w16cid:durableId="32274762">
    <w:abstractNumId w:val="7"/>
  </w:num>
  <w:num w:numId="8" w16cid:durableId="11670187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65"/>
    <w:rsid w:val="000032DD"/>
    <w:rsid w:val="000A11EE"/>
    <w:rsid w:val="0020607D"/>
    <w:rsid w:val="00341E97"/>
    <w:rsid w:val="004F65F0"/>
    <w:rsid w:val="005113B1"/>
    <w:rsid w:val="005A76EE"/>
    <w:rsid w:val="005C677B"/>
    <w:rsid w:val="006A03C1"/>
    <w:rsid w:val="007545EB"/>
    <w:rsid w:val="008D10C8"/>
    <w:rsid w:val="009D3710"/>
    <w:rsid w:val="009E195C"/>
    <w:rsid w:val="009F0A38"/>
    <w:rsid w:val="00B843EA"/>
    <w:rsid w:val="00BA2C37"/>
    <w:rsid w:val="00BA2D48"/>
    <w:rsid w:val="00BD6AF9"/>
    <w:rsid w:val="00C00ECE"/>
    <w:rsid w:val="00C31C29"/>
    <w:rsid w:val="00CD5274"/>
    <w:rsid w:val="00D26B65"/>
    <w:rsid w:val="00D34787"/>
    <w:rsid w:val="00D545A9"/>
    <w:rsid w:val="00DD0FE3"/>
    <w:rsid w:val="00DE4B37"/>
    <w:rsid w:val="00DF4974"/>
    <w:rsid w:val="00E54A20"/>
    <w:rsid w:val="00E62D15"/>
    <w:rsid w:val="00EB67F4"/>
    <w:rsid w:val="00F7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C1B59"/>
  <w15:chartTrackingRefBased/>
  <w15:docId w15:val="{BEE676A9-7FF3-45AA-BB1A-208982BC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B65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uguay</dc:creator>
  <cp:keywords/>
  <dc:description/>
  <cp:lastModifiedBy>AM Krentel</cp:lastModifiedBy>
  <cp:revision>2</cp:revision>
  <dcterms:created xsi:type="dcterms:W3CDTF">2024-04-04T01:07:00Z</dcterms:created>
  <dcterms:modified xsi:type="dcterms:W3CDTF">2024-04-04T01:07:00Z</dcterms:modified>
</cp:coreProperties>
</file>